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5EEB6" w14:textId="628BC272" w:rsidR="002313BF" w:rsidRPr="003A5635" w:rsidRDefault="002313BF" w:rsidP="002313B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F92843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RT 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>coverage cascade for FSW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iving with HIV</w:t>
      </w:r>
      <w:r w:rsidRPr="003A56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Nairobi, Kenya, April – May, 2023 </w:t>
      </w:r>
    </w:p>
    <w:tbl>
      <w:tblPr>
        <w:tblW w:w="5000" w:type="pct"/>
        <w:tblInd w:w="-5" w:type="dxa"/>
        <w:tblLook w:val="04A0" w:firstRow="1" w:lastRow="0" w:firstColumn="1" w:lastColumn="0" w:noHBand="0" w:noVBand="1"/>
      </w:tblPr>
      <w:tblGrid>
        <w:gridCol w:w="5669"/>
        <w:gridCol w:w="1571"/>
        <w:gridCol w:w="1776"/>
      </w:tblGrid>
      <w:tr w:rsidR="002313BF" w:rsidRPr="003A5635" w14:paraId="6A6F04F0" w14:textId="77777777" w:rsidTr="00004C69">
        <w:trPr>
          <w:trHeight w:val="312"/>
        </w:trPr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8389D2" w14:textId="77777777" w:rsidR="002313BF" w:rsidRPr="00B3120E" w:rsidRDefault="002313BF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AFEA0" w14:textId="77777777" w:rsidR="002313BF" w:rsidRDefault="002313BF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728F3" w14:textId="77777777" w:rsidR="002313BF" w:rsidRDefault="002313BF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</w:t>
            </w:r>
          </w:p>
          <w:p w14:paraId="6A8AD089" w14:textId="77777777" w:rsidR="002313BF" w:rsidRDefault="002313BF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[95% CI]</w:t>
            </w:r>
          </w:p>
        </w:tc>
      </w:tr>
      <w:tr w:rsidR="002313BF" w:rsidRPr="003A5635" w14:paraId="77B66041" w14:textId="77777777" w:rsidTr="00004C69">
        <w:trPr>
          <w:trHeight w:val="312"/>
        </w:trPr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1D5DFA" w14:textId="77777777" w:rsidR="002313BF" w:rsidRPr="00B3120E" w:rsidRDefault="002313BF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SW who requi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</w:t>
            </w:r>
            <w:r w:rsidRPr="00660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Required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1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B2426" w14:textId="77777777" w:rsidR="002313BF" w:rsidRPr="003A5635" w:rsidRDefault="002313BF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6A7F6" w14:textId="77777777" w:rsidR="002313BF" w:rsidRPr="003A5635" w:rsidRDefault="002313BF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313BF" w:rsidRPr="003A5635" w14:paraId="6A87EF5F" w14:textId="77777777" w:rsidTr="00004C69">
        <w:trPr>
          <w:trHeight w:val="312"/>
        </w:trPr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97A04A" w14:textId="77777777" w:rsidR="002313BF" w:rsidRPr="00B3120E" w:rsidRDefault="002313BF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SW who repor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taking ART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Contact coverage 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  <w:r w:rsidRPr="00B31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D0855" w14:textId="77777777" w:rsidR="002313BF" w:rsidRPr="003A5635" w:rsidRDefault="002313BF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5695D" w14:textId="77777777" w:rsidR="002313BF" w:rsidRPr="003A5635" w:rsidRDefault="002313BF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5 [81.1-93.9]</w:t>
            </w:r>
          </w:p>
        </w:tc>
      </w:tr>
      <w:tr w:rsidR="00933A72" w:rsidRPr="003A5635" w14:paraId="222AFB3C" w14:textId="77777777" w:rsidTr="00004C69">
        <w:trPr>
          <w:trHeight w:val="312"/>
        </w:trPr>
        <w:tc>
          <w:tcPr>
            <w:tcW w:w="3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9A3136" w14:textId="5752595F" w:rsidR="00933A72" w:rsidRPr="00B3120E" w:rsidRDefault="00933A72" w:rsidP="00670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C69">
              <w:rPr>
                <w:rFonts w:ascii="Times New Roman" w:eastAsia="Times New Roman" w:hAnsi="Times New Roman" w:cs="Times New Roman"/>
                <w:sz w:val="24"/>
                <w:szCs w:val="24"/>
              </w:rPr>
              <w:t>FSW who reported currently taking ART – Utilisation coverage (N=101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E93FA" w14:textId="49303702" w:rsidR="00933A72" w:rsidRDefault="004E40E7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F8982" w14:textId="505D783D" w:rsidR="00933A72" w:rsidRDefault="00582846" w:rsidP="0067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6 [</w:t>
            </w:r>
            <w:r w:rsidR="00866BD1">
              <w:rPr>
                <w:rFonts w:ascii="Times New Roman" w:eastAsia="Times New Roman" w:hAnsi="Times New Roman" w:cs="Times New Roman"/>
                <w:sz w:val="24"/>
                <w:szCs w:val="24"/>
              </w:rPr>
              <w:t>81.7-94.5]</w:t>
            </w:r>
          </w:p>
        </w:tc>
      </w:tr>
    </w:tbl>
    <w:p w14:paraId="6376663C" w14:textId="77777777" w:rsidR="002313BF" w:rsidRDefault="002313BF" w:rsidP="002313B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Source: Behavioural and biological survey. S</w:t>
      </w:r>
      <w:r w:rsidRPr="000F0235">
        <w:rPr>
          <w:rFonts w:ascii="Times New Roman" w:hAnsi="Times New Roman" w:cs="Times New Roman"/>
          <w:sz w:val="24"/>
          <w:szCs w:val="24"/>
        </w:rPr>
        <w:t>urvey questions are detail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F0235">
        <w:rPr>
          <w:rFonts w:ascii="Times New Roman" w:hAnsi="Times New Roman" w:cs="Times New Roman"/>
          <w:sz w:val="24"/>
          <w:szCs w:val="24"/>
        </w:rPr>
        <w:t xml:space="preserve"> in S1</w:t>
      </w:r>
    </w:p>
    <w:p w14:paraId="503CE75C" w14:textId="77777777" w:rsidR="002313BF" w:rsidRDefault="002313BF" w:rsidP="002313B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F0235">
        <w:rPr>
          <w:rFonts w:ascii="Times New Roman" w:hAnsi="Times New Roman" w:cs="Times New Roman"/>
          <w:sz w:val="24"/>
          <w:szCs w:val="24"/>
        </w:rPr>
        <w:t>FSW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F0235">
        <w:rPr>
          <w:rFonts w:ascii="Times New Roman" w:hAnsi="Times New Roman" w:cs="Times New Roman"/>
          <w:sz w:val="24"/>
          <w:szCs w:val="24"/>
        </w:rPr>
        <w:t xml:space="preserve"> Female sex works</w:t>
      </w:r>
    </w:p>
    <w:p w14:paraId="4B848CE9" w14:textId="77777777" w:rsidR="002313BF" w:rsidRPr="000F0235" w:rsidRDefault="002313BF" w:rsidP="002313B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: Antiretroviral Therapy </w:t>
      </w:r>
    </w:p>
    <w:p w14:paraId="371EB457" w14:textId="77777777" w:rsidR="002313BF" w:rsidRDefault="002313BF" w:rsidP="002313BF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It is estimated that all FSW respondents who tested positive for HIV will require ART</w:t>
      </w:r>
    </w:p>
    <w:p w14:paraId="0FDADE77" w14:textId="77777777" w:rsidR="008D73E2" w:rsidRDefault="008D73E2"/>
    <w:sectPr w:rsidR="008D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3BF"/>
    <w:rsid w:val="00004C69"/>
    <w:rsid w:val="002313BF"/>
    <w:rsid w:val="004E40E7"/>
    <w:rsid w:val="00582846"/>
    <w:rsid w:val="00866BD1"/>
    <w:rsid w:val="008D73E2"/>
    <w:rsid w:val="00933A72"/>
    <w:rsid w:val="00F9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4346B"/>
  <w15:chartTrackingRefBased/>
  <w15:docId w15:val="{85CA0169-67B6-4527-963B-A08DD166D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3BF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313BF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2313BF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6B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B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BD1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D1"/>
    <w:rPr>
      <w:b/>
      <w:bCs/>
      <w:kern w:val="0"/>
      <w:sz w:val="20"/>
      <w:szCs w:val="20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BD1"/>
    <w:rPr>
      <w:rFonts w:ascii="Segoe UI" w:hAnsi="Segoe UI" w:cs="Segoe UI"/>
      <w:kern w:val="0"/>
      <w:sz w:val="18"/>
      <w:szCs w:val="18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ita Bhattacharjee</dc:creator>
  <cp:keywords/>
  <dc:description/>
  <cp:lastModifiedBy>Parinita Bhattacharjee</cp:lastModifiedBy>
  <cp:revision>3</cp:revision>
  <dcterms:created xsi:type="dcterms:W3CDTF">2024-02-12T06:26:00Z</dcterms:created>
  <dcterms:modified xsi:type="dcterms:W3CDTF">2024-02-15T12:47:00Z</dcterms:modified>
</cp:coreProperties>
</file>